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GFR2 amplify-F : ggctgccctacctcaaggtcctg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GFR2 amplify-R : ctctctcacaggcgctgggttgcag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on 9 partial deletion-F : gcatgccttgatagagtggcctctc-ctgttgaaccttcccctggag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on 9 partial deletion-R : ctccaggggaaggttcaacag-gagaggccactctatcaaggcatgc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on 9 mutation for deleting PTC-F: gaggttctctatattcggaatgtTacttttgaggatgctggg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on 9 mutation for deleting PTC-R: cccagcatcctcaaaagtAacattccgaatatagagaacctc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on 9  3’ splice site mutation-F : gcttcgtttgttttctctgccgccggtgttaacaccacggac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on 9  3’ splice site mutation-R : gtccgtggtgttaacaccggcggcagagaaaacaaacgaagc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on 9  5’ splice site mutation-F : ctgcatggttgacagttctgccaccaacatactgctctttctctc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on 9  5’ splice site mutation-R : gagagaaagagcagtatgttggtggcagaactgtcaaccatgcag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ATG mutation -F : gggccaatttttccatgtgttcaatttacgtacgttctaggtggtgacg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ATG mutation -R : cgtcaccacctagaacgtacgtaaattgaacacatggaaaaattggccc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E/ISS-3 mutation -F : taggtggtgacgccgaatctcctgatggcc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E/ISS-3 mutation -R : ggccatcaggagattcggcgtcaccaccta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7:12:00Z</dcterms:created>
  <dc:creator>Akihide TAKEUCHI</dc:creator>
  <dc:description/>
  <cp:keywords/>
  <dc:language>en-US</dc:language>
  <cp:lastModifiedBy>Akihide TAKEUCHI</cp:lastModifiedBy>
  <dcterms:modified xsi:type="dcterms:W3CDTF">2010-05-13T09:40:00Z</dcterms:modified>
  <cp:revision>4</cp:revision>
  <dc:subject/>
  <dc:title/>
</cp:coreProperties>
</file>